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Conservation of repair proteins in examined pathogen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8"/>
        <w:gridCol w:w="2228"/>
        <w:gridCol w:w="2211"/>
        <w:gridCol w:w="2209"/>
      </w:tblGrid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thogen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utgroup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pair protein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% identity of repair protein between pathogen and outgroup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Y. pestis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Y. pseudotuberculosis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RadC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100%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Y. pestis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Y. pseudotuberculosis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Bifunctional regulatory protein/DNA repair protein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98.6%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Y. pestis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Y. pseudotuberculosis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utL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100%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Y. pestis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Y. pseudotuberculosis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Iron-sulfur cluster repair di-iron protein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99.6%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Y. pestis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Y. pseudotuberculosis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RadA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100%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Y. pestis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Y. pseudotuberculosis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utS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99.9%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Y. pestis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Y. pseudotuberculosis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RecN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99.8%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Y. pestis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Y. pseudotuberculosis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fd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99.7%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Y. pestis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Y. pseudotuberculosis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RecO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100%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Y. pestis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Y. pseudotuberculosis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utH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99.6%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Y. pestis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Y. pseudotuberculosis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utY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99.5%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Y. pestis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Y. pseudotuberculosis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utM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99.6%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Y. pestis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Y. pseudotuberculosis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Ung</w:t>
            </w:r>
          </w:p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100%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B. Mallei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B. Pseudomallei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RadC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100%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B. Mallei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B. Pseudomallei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RadA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100%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B. Mallei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B. Pseudomallei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fd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99.9%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B. Mallei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B. Pseudomallei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Base excision DNA repair protein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100%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B. Mallei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B. Pseudomallei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utS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99.9%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B. Mallei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B. Pseudomallei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RecO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99.6%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B. Mallei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B. Pseudomallei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utL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100%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B. Mallei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B. Pseudomallei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RecN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100%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B. Mallei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B. Pseudomallei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utY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99.7%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B. Mallei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B. Pseudomallei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utM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98.6%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B. Mallei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B. Pseudomallei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Ung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98.1%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TBC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. marinum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RecN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80%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TBC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. marinum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DNA repair exonuclease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Not found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TBC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. marinum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RecO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92%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TBC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. marinum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bcD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85%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TBC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. marinum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fd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85%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TBC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. marinum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radA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79%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TBC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. marinum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utY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80%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TBC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. marinum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Ung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86%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. typhi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. typhimurium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fd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99.7%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. typhi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. typhimurium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Nucleotide excision repair endonuclease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99.7%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. typhi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. typhimurium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AlkB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99.1%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. typhi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. typhimurium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RecO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100%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. typhi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. typhimurium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RecN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99.6%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. typhi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. typhimurium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utS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100%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. typhi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. typhimurium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utH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99.6%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. typhi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. typhimurium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RadC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100%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. typhi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. typhimurium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utL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99%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. typhi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. typhimurium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YtfE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99.1%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. typhi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. typhimurium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RadA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99.6%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. typhi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. typhimurium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utY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99.4%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. typhi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. typhimurium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utM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99.6%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. typhi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. typhimurium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Ung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100%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. typhi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. typhimurium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Vsr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99.4%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B. anthracis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B. thuringiensis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fd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99.8%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B. anthracis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B. thuringiensis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adA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9.8%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B. anthracis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B. thuringiensis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NA repair exonuclease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6.9%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B. anthracis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B. thuringiensis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utS family protein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9.5%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B. anthracis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B. thuringiensis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utL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5.2%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B. anthracis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B. thuringiensis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utS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9%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B. anthracis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B. thuringiensis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cN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9.3%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B. anthracis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B. thuringiensis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cO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0%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B. anthracis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B. thuringiensis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adC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0%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B. anthracis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B. thuringiensis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utY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9.5%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B. anthracis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B. thuringiensis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utM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0%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B. anthracis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B. thuringiensis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Ung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7.8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5T21:28:00Z</dcterms:created>
  <dc:creator>Ruth Hershberg</dc:creator>
  <dc:description/>
  <cp:keywords/>
  <dc:language>en-US</dc:language>
  <cp:lastModifiedBy>Ruth Hershberg</cp:lastModifiedBy>
  <dcterms:modified xsi:type="dcterms:W3CDTF">2010-01-27T18:50:00Z</dcterms:modified>
  <cp:revision>3</cp:revision>
  <dc:subject/>
  <dc:title/>
</cp:coreProperties>
</file>